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04F0C" w14:textId="4801D0CD" w:rsidR="00861CA0" w:rsidRPr="00C34224" w:rsidRDefault="00861CA0" w:rsidP="00861CA0">
      <w:pPr>
        <w:adjustRightIn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44686227"/>
      <w:r>
        <w:rPr>
          <w:rFonts w:ascii="Times New Roman" w:hAnsi="Times New Roman"/>
          <w:b/>
          <w:bCs/>
          <w:sz w:val="24"/>
          <w:szCs w:val="24"/>
        </w:rPr>
        <w:t xml:space="preserve">Regeneration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 w:rsidR="00E36C46"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ndogenous </w:t>
      </w:r>
      <w:r w:rsidR="00E36C46"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hytohormone </w:t>
      </w:r>
      <w:r w:rsidR="00E36C46">
        <w:rPr>
          <w:rFonts w:ascii="Times New Roman" w:hAnsi="Times New Roman"/>
          <w:b/>
          <w:bCs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>esponses to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E36C46">
        <w:rPr>
          <w:rFonts w:ascii="Times New Roman" w:hAnsi="Times New Roman"/>
          <w:b/>
          <w:bCs/>
          <w:sz w:val="24"/>
          <w:szCs w:val="24"/>
        </w:rPr>
        <w:t>High-T</w:t>
      </w:r>
      <w:r>
        <w:rPr>
          <w:rFonts w:ascii="Times New Roman" w:hAnsi="Times New Roman"/>
          <w:b/>
          <w:bCs/>
          <w:sz w:val="24"/>
          <w:szCs w:val="24"/>
        </w:rPr>
        <w:t xml:space="preserve">emperature </w:t>
      </w:r>
      <w:r w:rsidR="00E36C46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tress </w:t>
      </w:r>
      <w:r w:rsidR="00E36C46">
        <w:rPr>
          <w:rFonts w:ascii="Times New Roman" w:hAnsi="Times New Roman"/>
          <w:b/>
          <w:bCs/>
          <w:sz w:val="24"/>
          <w:szCs w:val="24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 xml:space="preserve">rive </w:t>
      </w:r>
      <w:r w:rsidR="00E36C46">
        <w:rPr>
          <w:rFonts w:ascii="Times New Roman" w:hAnsi="Times New Roman"/>
          <w:b/>
          <w:bCs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 xml:space="preserve">ecruitment </w:t>
      </w:r>
      <w:r w:rsidR="00E36C46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uccess in </w:t>
      </w:r>
      <w:proofErr w:type="spellStart"/>
      <w:r w:rsidR="00E36C46">
        <w:rPr>
          <w:rFonts w:ascii="Times New Roman" w:hAnsi="Times New Roman"/>
          <w:b/>
          <w:bCs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>emiepiphytic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36C46"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 </w:t>
      </w:r>
      <w:r w:rsidR="00E36C46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pecies</w:t>
      </w:r>
    </w:p>
    <w:bookmarkEnd w:id="0"/>
    <w:p w14:paraId="23154A4A" w14:textId="77777777" w:rsidR="00861CA0" w:rsidRPr="00BD01E5" w:rsidRDefault="00861CA0" w:rsidP="00861CA0">
      <w:pPr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Chuangwe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ang</w:t>
      </w:r>
      <w:r w:rsidRPr="00D829E7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BD01E5">
        <w:rPr>
          <w:rFonts w:ascii="Times New Roman" w:hAnsi="Times New Roman"/>
          <w:sz w:val="24"/>
          <w:szCs w:val="24"/>
        </w:rPr>
        <w:t>Huayang</w:t>
      </w:r>
      <w:proofErr w:type="spellEnd"/>
      <w:r w:rsidRPr="00BD01E5">
        <w:rPr>
          <w:rFonts w:ascii="Times New Roman" w:hAnsi="Times New Roman"/>
          <w:sz w:val="24"/>
          <w:szCs w:val="24"/>
        </w:rPr>
        <w:t xml:space="preserve"> Chen</w:t>
      </w:r>
      <w:r w:rsidRPr="00BD01E5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 w:rsidRPr="00BD01E5">
        <w:rPr>
          <w:rFonts w:ascii="Times New Roman" w:hAnsi="Times New Roman"/>
          <w:sz w:val="24"/>
          <w:szCs w:val="24"/>
        </w:rPr>
        <w:t xml:space="preserve">, </w:t>
      </w:r>
      <w:r w:rsidRPr="00517577">
        <w:rPr>
          <w:rFonts w:ascii="Times New Roman" w:hAnsi="Times New Roman"/>
          <w:sz w:val="24"/>
          <w:szCs w:val="24"/>
        </w:rPr>
        <w:t>Diana Castillo-D</w:t>
      </w:r>
      <w:r w:rsidR="00F45E87" w:rsidRPr="00210B90">
        <w:rPr>
          <w:rFonts w:ascii="Times New Roman" w:hAnsi="Times New Roman"/>
          <w:sz w:val="24"/>
          <w:szCs w:val="24"/>
        </w:rPr>
        <w:t>í</w:t>
      </w:r>
      <w:r w:rsidRPr="00517577">
        <w:rPr>
          <w:rFonts w:ascii="Times New Roman" w:hAnsi="Times New Roman"/>
          <w:sz w:val="24"/>
          <w:szCs w:val="24"/>
        </w:rPr>
        <w:t>az</w:t>
      </w:r>
      <w:r w:rsidRPr="00517577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2,4</w:t>
      </w:r>
      <w:r>
        <w:rPr>
          <w:rFonts w:ascii="Times New Roman" w:hAnsi="Times New Roman"/>
          <w:sz w:val="24"/>
          <w:szCs w:val="24"/>
        </w:rPr>
        <w:t>, Bin Wen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D01E5">
        <w:rPr>
          <w:rFonts w:ascii="Times New Roman" w:hAnsi="Times New Roman"/>
          <w:sz w:val="24"/>
          <w:szCs w:val="24"/>
        </w:rPr>
        <w:t>Kun</w:t>
      </w:r>
      <w:proofErr w:type="spellEnd"/>
      <w:r w:rsidRPr="00BD01E5">
        <w:rPr>
          <w:rFonts w:ascii="Times New Roman" w:hAnsi="Times New Roman"/>
          <w:sz w:val="24"/>
          <w:szCs w:val="24"/>
        </w:rPr>
        <w:t>-Fang Cao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Pr="00BD01E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D01E5">
        <w:rPr>
          <w:rFonts w:ascii="Times New Roman" w:hAnsi="Times New Roman"/>
          <w:sz w:val="24"/>
          <w:szCs w:val="24"/>
        </w:rPr>
        <w:t>Uromi</w:t>
      </w:r>
      <w:proofErr w:type="spellEnd"/>
      <w:r w:rsidRPr="00BD01E5">
        <w:rPr>
          <w:rFonts w:ascii="Times New Roman" w:hAnsi="Times New Roman"/>
          <w:sz w:val="24"/>
          <w:szCs w:val="24"/>
        </w:rPr>
        <w:t xml:space="preserve"> Manage Goodale</w:t>
      </w:r>
      <w:r w:rsidRPr="00BD01E5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  <w:vertAlign w:val="superscript"/>
        </w:rPr>
        <w:t>,4</w:t>
      </w:r>
      <w:r w:rsidRPr="00BD01E5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02CFC4F0" w14:textId="77777777" w:rsidR="00861CA0" w:rsidRPr="00BD01E5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7C2ECAC" w14:textId="77777777" w:rsidR="00861CA0" w:rsidRPr="002E6E1C" w:rsidRDefault="00861CA0" w:rsidP="00861CA0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BD01E5">
        <w:rPr>
          <w:rFonts w:ascii="Times New Roman" w:hAnsi="Times New Roman"/>
          <w:sz w:val="24"/>
          <w:szCs w:val="24"/>
          <w:vertAlign w:val="superscript"/>
        </w:rPr>
        <w:t>1</w:t>
      </w:r>
      <w:r w:rsidRPr="00C34224">
        <w:rPr>
          <w:rFonts w:ascii="Times New Roman" w:hAnsi="Times New Roman"/>
          <w:sz w:val="24"/>
          <w:szCs w:val="24"/>
        </w:rPr>
        <w:t>Guangxi Key Laboratory of Forestry Ecology and Conservation, College of Forestry, Guangxi University, Daxuedonglu 100, Nanning, Guangxi 530004, China</w:t>
      </w:r>
    </w:p>
    <w:p w14:paraId="0BFE7940" w14:textId="77777777" w:rsidR="00861CA0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  <w:r w:rsidRPr="00C34224">
        <w:rPr>
          <w:rFonts w:ascii="Times New Roman" w:hAnsi="Times New Roman"/>
          <w:sz w:val="24"/>
          <w:szCs w:val="24"/>
          <w:vertAlign w:val="superscript"/>
        </w:rPr>
        <w:t>2</w:t>
      </w:r>
      <w:r w:rsidRPr="00C34224">
        <w:rPr>
          <w:rFonts w:ascii="Times New Roman" w:hAnsi="Times New Roman"/>
          <w:sz w:val="24"/>
          <w:szCs w:val="24"/>
        </w:rPr>
        <w:t>Sta</w:t>
      </w:r>
      <w:r>
        <w:rPr>
          <w:rFonts w:ascii="Times New Roman" w:hAnsi="Times New Roman"/>
          <w:sz w:val="24"/>
          <w:szCs w:val="24"/>
        </w:rPr>
        <w:t>t</w:t>
      </w:r>
      <w:r w:rsidRPr="00C34224">
        <w:rPr>
          <w:rFonts w:ascii="Times New Roman" w:hAnsi="Times New Roman"/>
          <w:sz w:val="24"/>
          <w:szCs w:val="24"/>
        </w:rPr>
        <w:t xml:space="preserve">e Key Laboratory of Conservation and Utilization of Subtropical </w:t>
      </w:r>
      <w:proofErr w:type="spellStart"/>
      <w:r w:rsidRPr="00C34224">
        <w:rPr>
          <w:rFonts w:ascii="Times New Roman" w:hAnsi="Times New Roman"/>
          <w:sz w:val="24"/>
          <w:szCs w:val="24"/>
        </w:rPr>
        <w:t>Agro</w:t>
      </w:r>
      <w:proofErr w:type="spellEnd"/>
      <w:r w:rsidRPr="00C34224">
        <w:rPr>
          <w:rFonts w:ascii="Times New Roman" w:hAnsi="Times New Roman"/>
          <w:sz w:val="24"/>
          <w:szCs w:val="24"/>
        </w:rPr>
        <w:t>-bioresources, College of Forestry, Guangxi University, Daxuedonglu 100, Nanning, Guangxi 530004, China</w:t>
      </w:r>
    </w:p>
    <w:p w14:paraId="3C7E52E8" w14:textId="77777777" w:rsidR="00861CA0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  <w:r w:rsidRPr="00081281">
        <w:rPr>
          <w:rFonts w:ascii="Times New Roman" w:hAnsi="Times New Roman"/>
          <w:sz w:val="24"/>
          <w:szCs w:val="24"/>
          <w:vertAlign w:val="superscript"/>
        </w:rPr>
        <w:t>3</w:t>
      </w:r>
      <w:r w:rsidRPr="00081281">
        <w:rPr>
          <w:rFonts w:ascii="Times New Roman" w:hAnsi="Times New Roman"/>
          <w:sz w:val="24"/>
          <w:szCs w:val="24"/>
        </w:rPr>
        <w:t>State Key Laboratory of Vegetation and Environmental Change, Institute of Botany,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81281">
        <w:rPr>
          <w:rFonts w:ascii="Times New Roman" w:hAnsi="Times New Roman"/>
          <w:sz w:val="24"/>
          <w:szCs w:val="24"/>
        </w:rPr>
        <w:t>Chinese Academy of Sciences, Beijing 100093, P.R. China</w:t>
      </w:r>
    </w:p>
    <w:p w14:paraId="553F7322" w14:textId="77777777" w:rsidR="00861CA0" w:rsidRPr="00517577" w:rsidRDefault="00861CA0" w:rsidP="00861CA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517577">
        <w:rPr>
          <w:rFonts w:ascii="Times New Roman" w:hAnsi="Times New Roman"/>
          <w:sz w:val="24"/>
          <w:szCs w:val="24"/>
        </w:rPr>
        <w:t>Seed Conservation Specialist Group, Species Survival Commission, International Union for Conservation of Nature, Gland 281196, Switzerland</w:t>
      </w:r>
    </w:p>
    <w:p w14:paraId="7E30CBEB" w14:textId="77777777" w:rsidR="00861CA0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C34224">
        <w:rPr>
          <w:rFonts w:ascii="Times New Roman" w:hAnsi="Times New Roman"/>
          <w:sz w:val="24"/>
          <w:szCs w:val="24"/>
        </w:rPr>
        <w:t xml:space="preserve">Center for Integrative Conservation, Xishuangbanna Tropical Botanical Garden, Chinese Academy of Sciences, </w:t>
      </w:r>
      <w:proofErr w:type="spellStart"/>
      <w:r w:rsidRPr="00C34224">
        <w:rPr>
          <w:rFonts w:ascii="Times New Roman" w:hAnsi="Times New Roman"/>
          <w:sz w:val="24"/>
          <w:szCs w:val="24"/>
        </w:rPr>
        <w:t>Menglun</w:t>
      </w:r>
      <w:proofErr w:type="spellEnd"/>
      <w:r w:rsidRPr="00C3422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34224">
        <w:rPr>
          <w:rFonts w:ascii="Times New Roman" w:hAnsi="Times New Roman"/>
          <w:sz w:val="24"/>
          <w:szCs w:val="24"/>
        </w:rPr>
        <w:t>Mengla</w:t>
      </w:r>
      <w:proofErr w:type="spellEnd"/>
      <w:r w:rsidRPr="00C34224">
        <w:rPr>
          <w:rFonts w:ascii="Times New Roman" w:hAnsi="Times New Roman"/>
          <w:sz w:val="24"/>
          <w:szCs w:val="24"/>
        </w:rPr>
        <w:t xml:space="preserve"> 666303, Yunnan, China</w:t>
      </w:r>
    </w:p>
    <w:p w14:paraId="310BFE24" w14:textId="77777777" w:rsidR="00861CA0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head: </w:t>
      </w:r>
      <w:r w:rsidRPr="00990BB7">
        <w:rPr>
          <w:rFonts w:ascii="Times New Roman" w:hAnsi="Times New Roman"/>
          <w:sz w:val="24"/>
          <w:szCs w:val="24"/>
        </w:rPr>
        <w:t xml:space="preserve">Ecophysiology of </w:t>
      </w:r>
      <w:proofErr w:type="spellStart"/>
      <w:r w:rsidRPr="00990BB7">
        <w:rPr>
          <w:rFonts w:ascii="Times New Roman" w:hAnsi="Times New Roman"/>
          <w:sz w:val="24"/>
          <w:szCs w:val="24"/>
        </w:rPr>
        <w:t>hem</w:t>
      </w:r>
      <w:r>
        <w:rPr>
          <w:rFonts w:ascii="Times New Roman" w:hAnsi="Times New Roman"/>
          <w:sz w:val="24"/>
          <w:szCs w:val="24"/>
        </w:rPr>
        <w:t>ie</w:t>
      </w:r>
      <w:r w:rsidRPr="00990BB7">
        <w:rPr>
          <w:rFonts w:ascii="Times New Roman" w:hAnsi="Times New Roman"/>
          <w:sz w:val="24"/>
          <w:szCs w:val="24"/>
        </w:rPr>
        <w:t>piphytism</w:t>
      </w:r>
      <w:proofErr w:type="spellEnd"/>
      <w:r w:rsidRPr="00990BB7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990BB7">
        <w:rPr>
          <w:rFonts w:ascii="Times New Roman" w:hAnsi="Times New Roman"/>
          <w:i/>
          <w:sz w:val="24"/>
          <w:szCs w:val="24"/>
        </w:rPr>
        <w:t>Ficus</w:t>
      </w:r>
      <w:proofErr w:type="spellEnd"/>
      <w:r w:rsidRPr="00990BB7">
        <w:rPr>
          <w:rFonts w:ascii="Times New Roman" w:hAnsi="Times New Roman"/>
          <w:sz w:val="24"/>
          <w:szCs w:val="24"/>
        </w:rPr>
        <w:t xml:space="preserve">  </w:t>
      </w:r>
    </w:p>
    <w:p w14:paraId="34218A03" w14:textId="77777777" w:rsidR="00861CA0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5B87441" w14:textId="77777777" w:rsidR="00861CA0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  <w:r w:rsidRPr="00C34224">
        <w:rPr>
          <w:rFonts w:ascii="Times New Roman" w:hAnsi="Times New Roman"/>
          <w:sz w:val="24"/>
          <w:szCs w:val="24"/>
        </w:rPr>
        <w:t>* Author for correspondence: UMG: uromi</w:t>
      </w:r>
      <w:r>
        <w:rPr>
          <w:rFonts w:ascii="Times New Roman" w:hAnsi="Times New Roman"/>
          <w:sz w:val="24"/>
          <w:szCs w:val="24"/>
        </w:rPr>
        <w:t>.manage.</w:t>
      </w:r>
      <w:r w:rsidRPr="00C34224">
        <w:rPr>
          <w:rFonts w:ascii="Times New Roman" w:hAnsi="Times New Roman"/>
          <w:sz w:val="24"/>
          <w:szCs w:val="24"/>
        </w:rPr>
        <w:t>goodale@</w:t>
      </w:r>
      <w:r>
        <w:rPr>
          <w:rFonts w:ascii="Times New Roman" w:hAnsi="Times New Roman"/>
          <w:sz w:val="24"/>
          <w:szCs w:val="24"/>
        </w:rPr>
        <w:t>outlook.com</w:t>
      </w:r>
      <w:r w:rsidRPr="00C34224">
        <w:rPr>
          <w:rFonts w:ascii="Times New Roman" w:hAnsi="Times New Roman"/>
          <w:sz w:val="24"/>
          <w:szCs w:val="24"/>
        </w:rPr>
        <w:t>; uromi.goodale@aya.yale.edu</w:t>
      </w:r>
    </w:p>
    <w:p w14:paraId="105088F4" w14:textId="77777777" w:rsidR="00861CA0" w:rsidRDefault="00861CA0" w:rsidP="00861CA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CA2B9FA" w14:textId="77777777" w:rsidR="003632F0" w:rsidRPr="003632F0" w:rsidRDefault="00861CA0" w:rsidP="00861C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224">
        <w:rPr>
          <w:rFonts w:ascii="Times New Roman" w:hAnsi="Times New Roman" w:cs="Times New Roman"/>
          <w:b/>
          <w:bCs/>
          <w:sz w:val="24"/>
          <w:szCs w:val="24"/>
        </w:rPr>
        <w:t>Keywords</w:t>
      </w:r>
      <w:r w:rsidRPr="00C3422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heat stress, </w:t>
      </w:r>
      <w:r w:rsidRPr="006B2C43">
        <w:rPr>
          <w:rFonts w:ascii="Times New Roman" w:hAnsi="Times New Roman" w:cs="Times New Roman" w:hint="eastAsia"/>
          <w:i/>
          <w:sz w:val="24"/>
          <w:szCs w:val="24"/>
        </w:rPr>
        <w:t>Ficus</w:t>
      </w:r>
      <w:r>
        <w:rPr>
          <w:rFonts w:ascii="Times New Roman" w:hAnsi="Times New Roman" w:cs="Times New Roman" w:hint="eastAsia"/>
          <w:sz w:val="24"/>
          <w:szCs w:val="24"/>
        </w:rPr>
        <w:t>, plant hormones, seed and seedling, climate change.</w:t>
      </w:r>
    </w:p>
    <w:p w14:paraId="09C594A6" w14:textId="77777777" w:rsidR="003632F0" w:rsidRDefault="00CC099C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95CF4D3" wp14:editId="3E2919F2">
            <wp:extent cx="5267441" cy="3217652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tohormone Assessment. Supplementary Figure S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93" b="15066"/>
                    <a:stretch/>
                  </pic:blipFill>
                  <pic:spPr bwMode="auto">
                    <a:xfrm>
                      <a:off x="0" y="0"/>
                      <a:ext cx="5274310" cy="3221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E45C46" w14:textId="08B42204" w:rsidR="003632F0" w:rsidRPr="005D69EF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Figure 1.</w:t>
      </w:r>
      <w:r w:rsidR="00856CF0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="005D69EF">
        <w:rPr>
          <w:rFonts w:ascii="Times New Roman" w:eastAsia="SimSun" w:hAnsi="Times New Roman" w:cs="Times New Roman" w:hint="eastAsia"/>
          <w:bCs/>
          <w:sz w:val="24"/>
          <w:szCs w:val="24"/>
        </w:rPr>
        <w:t>Extraction and quantification procedures of p</w:t>
      </w:r>
      <w:r w:rsidR="00856CF0">
        <w:rPr>
          <w:rFonts w:ascii="Times New Roman" w:eastAsia="SimSun" w:hAnsi="Times New Roman" w:cs="Times New Roman" w:hint="eastAsia"/>
          <w:bCs/>
          <w:sz w:val="24"/>
          <w:szCs w:val="24"/>
        </w:rPr>
        <w:t>hytohormone</w:t>
      </w:r>
      <w:r w:rsidR="00DE5510">
        <w:rPr>
          <w:rFonts w:ascii="Times New Roman" w:eastAsia="SimSun" w:hAnsi="Times New Roman" w:cs="Times New Roman" w:hint="eastAsia"/>
          <w:bCs/>
          <w:sz w:val="24"/>
          <w:szCs w:val="24"/>
        </w:rPr>
        <w:t>s</w:t>
      </w:r>
      <w:r w:rsidR="00856CF0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. </w:t>
      </w:r>
      <w:r w:rsidR="005D69EF">
        <w:rPr>
          <w:rFonts w:ascii="Times New Roman" w:eastAsia="SimSun" w:hAnsi="Times New Roman" w:cs="Times New Roman" w:hint="eastAsia"/>
          <w:bCs/>
          <w:sz w:val="24"/>
          <w:szCs w:val="24"/>
        </w:rPr>
        <w:t>N</w:t>
      </w:r>
      <w:r w:rsidR="005D69EF" w:rsidRPr="005D69EF">
        <w:rPr>
          <w:rFonts w:ascii="Times New Roman" w:eastAsia="SimSun" w:hAnsi="Times New Roman" w:cs="Times New Roman" w:hint="eastAsia"/>
          <w:bCs/>
          <w:sz w:val="24"/>
          <w:szCs w:val="24"/>
          <w:vertAlign w:val="subscript"/>
        </w:rPr>
        <w:t>2</w:t>
      </w:r>
      <w:r w:rsidR="005D69EF">
        <w:rPr>
          <w:rFonts w:ascii="Times New Roman" w:eastAsia="SimSun" w:hAnsi="Times New Roman" w:cs="Times New Roman" w:hint="eastAsia"/>
          <w:bCs/>
          <w:sz w:val="24"/>
          <w:szCs w:val="24"/>
        </w:rPr>
        <w:t>, nitrogen; PVPP, p</w:t>
      </w:r>
      <w:r w:rsidR="005D69EF" w:rsidRPr="005D69EF">
        <w:rPr>
          <w:rFonts w:ascii="Times New Roman" w:eastAsia="SimSun" w:hAnsi="Times New Roman" w:cs="Times New Roman"/>
          <w:bCs/>
          <w:sz w:val="24"/>
          <w:szCs w:val="24"/>
        </w:rPr>
        <w:t>olyvinylpolypyrrolidone</w:t>
      </w:r>
      <w:r w:rsidR="005D69EF">
        <w:rPr>
          <w:rFonts w:ascii="Times New Roman" w:eastAsia="SimSun" w:hAnsi="Times New Roman" w:cs="Times New Roman" w:hint="eastAsia"/>
          <w:bCs/>
          <w:sz w:val="24"/>
          <w:szCs w:val="24"/>
        </w:rPr>
        <w:t>.</w:t>
      </w:r>
    </w:p>
    <w:p w14:paraId="02B4DD93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6FA4F27E" w14:textId="77777777" w:rsidR="003632F0" w:rsidRPr="005D69EF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25F7BE6B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2C50D5FB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42DC01F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5A30391B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070BA478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64B13308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7CFFB6E2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7917FB67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28148FA3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7D72560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53C1A073" w14:textId="77777777" w:rsidR="003632F0" w:rsidRDefault="003632F0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46354E0B" w14:textId="77777777" w:rsidR="005E2B0D" w:rsidRDefault="000C658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9D523D8" wp14:editId="10CCE186">
            <wp:extent cx="5274310" cy="2353905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FD5EA" w14:textId="77777777" w:rsidR="005E2B0D" w:rsidRDefault="005E2B0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6F1BD0A" w14:textId="04FC2BFC" w:rsidR="00E36C46" w:rsidRDefault="005E2B0D" w:rsidP="000A4C79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Figure </w:t>
      </w:r>
      <w:r w:rsidR="003632F0">
        <w:rPr>
          <w:rFonts w:ascii="Times New Roman" w:eastAsia="SimSun" w:hAnsi="Times New Roman" w:cs="Times New Roman" w:hint="eastAsia"/>
          <w:bCs/>
          <w:sz w:val="24"/>
          <w:szCs w:val="24"/>
        </w:rPr>
        <w:t>2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. 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Early regeneration responses in two growth forms (</w:t>
      </w:r>
      <w:bookmarkStart w:id="1" w:name="_GoBack"/>
      <w:bookmarkEnd w:id="1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H = </w:t>
      </w:r>
      <w:proofErr w:type="spellStart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hemiepiphytic</w:t>
      </w:r>
      <w:proofErr w:type="spell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 and NH = non-</w:t>
      </w:r>
      <w:proofErr w:type="spellStart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hemiepiphytic</w:t>
      </w:r>
      <w:proofErr w:type="spell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) of 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 xml:space="preserve">eight </w:t>
      </w:r>
      <w:proofErr w:type="spellStart"/>
      <w:r w:rsidR="00E36C46" w:rsidRPr="00E36C46">
        <w:rPr>
          <w:rFonts w:ascii="Times New Roman" w:eastAsia="SimSun" w:hAnsi="Times New Roman" w:cs="Times New Roman"/>
          <w:bCs/>
          <w:i/>
          <w:sz w:val="24"/>
          <w:szCs w:val="24"/>
        </w:rPr>
        <w:t>Ficus</w:t>
      </w:r>
      <w:proofErr w:type="spell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 species 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(Table 1)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 high temperature stress (HTS) applied at different regeneration stages: seed imbibition (HTSIMB), seed germination (HTSGER), and seedling emergence (HTSEMER). The HTS was applied as 40ºC for 8 h from 10:00 am to 6:00 pm and the respective control treatment (CONT) was not given </w:t>
      </w:r>
      <w:proofErr w:type="gramStart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a</w:t>
      </w:r>
      <w:proofErr w:type="gram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 HTS treatment. The responses to HTSIMB were measured as the probability of seed germination (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a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), probability of seedling emergence (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b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) and probability of seedling survival (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c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). The responses to HTSGER were measured as the probability of seedling emergence (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d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) and the probability of seedling survival (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e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). The response to HTSEMER was measured as the probability of seedling survival (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f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).</w:t>
      </w:r>
    </w:p>
    <w:p w14:paraId="2CA8B2BF" w14:textId="77777777" w:rsidR="00E36C46" w:rsidRDefault="00E36C46" w:rsidP="000A4C79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1382D9CA" w14:textId="77777777" w:rsidR="005E2B0D" w:rsidRPr="005A15CF" w:rsidRDefault="005E2B0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1DE9E8FC" w14:textId="77777777" w:rsidR="005E2B0D" w:rsidRPr="00516FAF" w:rsidRDefault="005E2B0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19BD3C7" w14:textId="77777777" w:rsidR="005E2B0D" w:rsidRDefault="005E2B0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42185707" w14:textId="77777777" w:rsidR="005E2B0D" w:rsidRDefault="005E2B0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ACF8A4D" w14:textId="77777777" w:rsidR="005E2B0D" w:rsidRDefault="005E2B0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09C59D33" w14:textId="77777777" w:rsidR="005E2B0D" w:rsidRDefault="00AA5644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F4932B" wp14:editId="27BEA905">
            <wp:extent cx="5274310" cy="2353905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3DAF3" w14:textId="614E9361" w:rsidR="00E36C46" w:rsidRDefault="005E2B0D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Figure </w:t>
      </w:r>
      <w:r w:rsidR="003632F0">
        <w:rPr>
          <w:rFonts w:ascii="Times New Roman" w:eastAsia="SimSun" w:hAnsi="Times New Roman" w:cs="Times New Roman" w:hint="eastAsia"/>
          <w:bCs/>
          <w:sz w:val="24"/>
          <w:szCs w:val="24"/>
        </w:rPr>
        <w:t>3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. 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The concentrations of three endogenous phytohormones, abscisic acid (ABA), indole-3-acetic acid (IAA), and salicylic acid (SA), in two growth forms (H = </w:t>
      </w:r>
      <w:proofErr w:type="spellStart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hemiepiphytic</w:t>
      </w:r>
      <w:proofErr w:type="spell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 and NH = non-</w:t>
      </w:r>
      <w:proofErr w:type="spellStart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hemiepiphytic</w:t>
      </w:r>
      <w:proofErr w:type="spell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) of 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 xml:space="preserve">eight </w:t>
      </w:r>
      <w:proofErr w:type="spellStart"/>
      <w:r w:rsidR="00E36C46" w:rsidRPr="00E36C46">
        <w:rPr>
          <w:rFonts w:ascii="Times New Roman" w:eastAsia="SimSun" w:hAnsi="Times New Roman" w:cs="Times New Roman"/>
          <w:bCs/>
          <w:i/>
          <w:sz w:val="24"/>
          <w:szCs w:val="24"/>
        </w:rPr>
        <w:t>Ficus</w:t>
      </w:r>
      <w:proofErr w:type="spell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 species 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 xml:space="preserve">(Table 1) 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when high temperature stress (HTS) was applied at different regeneration stages: seed imbibition (HTSIMB), seed germination (HTSGER), and seedling emergence (HTSEMER). The HTS was applied as 40ºC for 8 h from 10:00 am to 6:00 pm and the respective control treatment (CONT) was not given </w:t>
      </w:r>
      <w:proofErr w:type="gramStart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a</w:t>
      </w:r>
      <w:proofErr w:type="gram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 HTS treatment. The concentration of ABA, IAA, and SA after HTSIMB and for their control treatments are given in graphs 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a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c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, respectively. The concentration of ABA, IAA, and SA after HTSGER and for their control treatments are given in graphs 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d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f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 xml:space="preserve">, respectively. The concentration of ABA, IAA, and SA after HTSGER and for their control treatments are given in graphs </w:t>
      </w:r>
      <w:r w:rsidR="00E36C46">
        <w:rPr>
          <w:rFonts w:ascii="Times New Roman" w:eastAsia="SimSun" w:hAnsi="Times New Roman" w:cs="Times New Roman"/>
          <w:bCs/>
          <w:sz w:val="24"/>
          <w:szCs w:val="24"/>
        </w:rPr>
        <w:t>g</w:t>
      </w:r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-</w:t>
      </w:r>
      <w:proofErr w:type="spellStart"/>
      <w:r w:rsidR="00E36C46">
        <w:rPr>
          <w:rFonts w:ascii="Times New Roman" w:eastAsia="SimSun" w:hAnsi="Times New Roman" w:cs="Times New Roman"/>
          <w:bCs/>
          <w:sz w:val="24"/>
          <w:szCs w:val="24"/>
        </w:rPr>
        <w:t>i</w:t>
      </w:r>
      <w:proofErr w:type="spellEnd"/>
      <w:r w:rsidR="00E36C46" w:rsidRPr="00E36C46">
        <w:rPr>
          <w:rFonts w:ascii="Times New Roman" w:eastAsia="SimSun" w:hAnsi="Times New Roman" w:cs="Times New Roman"/>
          <w:bCs/>
          <w:sz w:val="24"/>
          <w:szCs w:val="24"/>
        </w:rPr>
        <w:t>, respectively.</w:t>
      </w:r>
    </w:p>
    <w:p w14:paraId="38978FFE" w14:textId="77777777" w:rsidR="00E36C46" w:rsidRDefault="00E36C46" w:rsidP="005E2B0D">
      <w:pPr>
        <w:snapToGrid w:val="0"/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</w:p>
    <w:p w14:paraId="2BF6A500" w14:textId="77777777" w:rsidR="00B63342" w:rsidRDefault="004838BA"/>
    <w:p w14:paraId="50CD133C" w14:textId="77777777" w:rsidR="005E2B0D" w:rsidRDefault="005E2B0D"/>
    <w:p w14:paraId="6667B9C3" w14:textId="77777777" w:rsidR="005E2B0D" w:rsidRDefault="005E2B0D"/>
    <w:p w14:paraId="344E6D4B" w14:textId="77777777" w:rsidR="005E2B0D" w:rsidRDefault="005E2B0D"/>
    <w:p w14:paraId="3FC3AEF6" w14:textId="77777777" w:rsidR="005E2B0D" w:rsidRDefault="005E2B0D"/>
    <w:p w14:paraId="511BEF9A" w14:textId="77777777" w:rsidR="005E2B0D" w:rsidRDefault="005E2B0D"/>
    <w:p w14:paraId="37C3D7CA" w14:textId="77777777" w:rsidR="005E2B0D" w:rsidRDefault="005E2B0D"/>
    <w:p w14:paraId="6F3A28FC" w14:textId="77777777" w:rsidR="005E2B0D" w:rsidRDefault="005E2B0D"/>
    <w:p w14:paraId="25434C20" w14:textId="77777777" w:rsidR="005E2B0D" w:rsidRDefault="005E2B0D"/>
    <w:p w14:paraId="2F4AA6DF" w14:textId="77777777" w:rsidR="00861CA0" w:rsidRPr="00B2644D" w:rsidRDefault="00861CA0" w:rsidP="00B2644D">
      <w:pPr>
        <w:rPr>
          <w:rFonts w:ascii="Times New Roman" w:hAnsi="Times New Roman" w:cs="Times New Roman"/>
          <w:sz w:val="24"/>
          <w:szCs w:val="24"/>
        </w:rPr>
      </w:pPr>
      <w:r w:rsidRPr="00B2644D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520A6C" w:rsidRPr="00B2644D">
        <w:rPr>
          <w:rFonts w:ascii="Times New Roman" w:hAnsi="Times New Roman" w:cs="Times New Roman"/>
          <w:sz w:val="24"/>
          <w:szCs w:val="24"/>
        </w:rPr>
        <w:t xml:space="preserve"> Table 1. Settings of the ultra-</w:t>
      </w:r>
      <w:r w:rsidRPr="00B2644D">
        <w:rPr>
          <w:rFonts w:ascii="Times New Roman" w:hAnsi="Times New Roman" w:cs="Times New Roman"/>
          <w:sz w:val="24"/>
          <w:szCs w:val="24"/>
        </w:rPr>
        <w:t>performance</w:t>
      </w:r>
      <w:r w:rsidR="00520A6C" w:rsidRPr="00B2644D">
        <w:rPr>
          <w:rFonts w:ascii="Times New Roman" w:hAnsi="Times New Roman" w:cs="Times New Roman"/>
          <w:sz w:val="24"/>
          <w:szCs w:val="24"/>
        </w:rPr>
        <w:t xml:space="preserve"> liquid chromatography. </w:t>
      </w:r>
      <w:bookmarkStart w:id="2" w:name="OLE_LINK1"/>
      <w:r w:rsidR="00520A6C" w:rsidRPr="00B2644D">
        <w:rPr>
          <w:rFonts w:ascii="Times New Roman" w:hAnsi="Times New Roman" w:cs="Times New Roman"/>
          <w:sz w:val="24"/>
          <w:szCs w:val="24"/>
        </w:rPr>
        <w:t>All chemicals are HPLC grade.</w:t>
      </w:r>
      <w:bookmarkEnd w:id="2"/>
    </w:p>
    <w:p w14:paraId="5DF07D6B" w14:textId="77777777" w:rsidR="005E2B0D" w:rsidRDefault="005E2B0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787"/>
        <w:gridCol w:w="1438"/>
        <w:gridCol w:w="1328"/>
        <w:gridCol w:w="709"/>
        <w:gridCol w:w="107"/>
        <w:gridCol w:w="1219"/>
      </w:tblGrid>
      <w:tr w:rsidR="005E2B0D" w:rsidRPr="005F7711" w14:paraId="541E7F4F" w14:textId="77777777" w:rsidTr="005F7711">
        <w:trPr>
          <w:trHeight w:val="315"/>
        </w:trPr>
        <w:tc>
          <w:tcPr>
            <w:tcW w:w="852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86BDA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Chromatographic Conditions</w:t>
            </w:r>
          </w:p>
        </w:tc>
      </w:tr>
      <w:tr w:rsidR="005F7711" w:rsidRPr="005F7711" w14:paraId="70ED0224" w14:textId="77777777" w:rsidTr="00520A6C">
        <w:trPr>
          <w:trHeight w:val="315"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6CFF1" w14:textId="4336A83C" w:rsidR="005E2B0D" w:rsidRPr="005F7711" w:rsidRDefault="005F7711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romatograp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5E2B0D" w:rsidRPr="005F7711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45E87" w:rsidRPr="005F7711">
              <w:rPr>
                <w:rFonts w:ascii="Times New Roman" w:hAnsi="Times New Roman" w:cs="Times New Roman"/>
                <w:sz w:val="24"/>
                <w:szCs w:val="24"/>
              </w:rPr>
              <w:t>Colum</w:t>
            </w:r>
            <w:r w:rsidR="00F45E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42D03" w14:textId="22E0EE79" w:rsidR="005E2B0D" w:rsidRPr="005F7711" w:rsidRDefault="00F45E87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Co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E2B0D" w:rsidRPr="005F7711">
              <w:rPr>
                <w:rFonts w:ascii="Times New Roman" w:hAnsi="Times New Roman" w:cs="Times New Roman"/>
                <w:sz w:val="24"/>
                <w:szCs w:val="24"/>
              </w:rPr>
              <w:t xml:space="preserve"> Temperatur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FAB79" w14:textId="77777777" w:rsidR="005E2B0D" w:rsidRPr="005F7711" w:rsidRDefault="005E2B0D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Flow Rat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223A3" w14:textId="77777777" w:rsidR="005E2B0D" w:rsidRPr="005F7711" w:rsidRDefault="00655959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 Vol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</w:t>
            </w:r>
          </w:p>
        </w:tc>
        <w:tc>
          <w:tcPr>
            <w:tcW w:w="203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E0685" w14:textId="77777777" w:rsidR="005E2B0D" w:rsidRPr="005F7711" w:rsidRDefault="005E2B0D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Mobile Phase</w:t>
            </w:r>
          </w:p>
        </w:tc>
      </w:tr>
      <w:tr w:rsidR="005F7711" w:rsidRPr="005F7711" w14:paraId="01007236" w14:textId="77777777" w:rsidTr="00520A6C">
        <w:trPr>
          <w:trHeight w:val="630"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81983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Waters ACQUITY UPLC BEH C18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788EF" w14:textId="77777777" w:rsidR="00520A6C" w:rsidRDefault="00520A6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D2A90" w14:textId="77777777" w:rsidR="005E2B0D" w:rsidRPr="005F7711" w:rsidRDefault="005E2B0D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5F7711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ºC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6CC2D" w14:textId="77777777" w:rsidR="00520A6C" w:rsidRDefault="00520A6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3A98C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3 mL/mi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FC3978" w14:textId="77777777" w:rsidR="00520A6C" w:rsidRDefault="00520A6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35BA17" w14:textId="77777777" w:rsidR="005E2B0D" w:rsidRPr="005F7711" w:rsidRDefault="005E2B0D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0C3D3" w14:textId="77777777" w:rsidR="00520A6C" w:rsidRDefault="00520A6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5235C" w14:textId="77777777" w:rsidR="005E2B0D" w:rsidRPr="005F7711" w:rsidRDefault="005E2B0D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A529F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1% formic acid</w:t>
            </w:r>
          </w:p>
        </w:tc>
      </w:tr>
      <w:tr w:rsidR="005F7711" w:rsidRPr="005F7711" w14:paraId="67EC73A6" w14:textId="77777777" w:rsidTr="00520A6C">
        <w:trPr>
          <w:trHeight w:val="315"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2A29EF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75EAA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75E83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919301" w14:textId="77777777" w:rsidR="005E2B0D" w:rsidRPr="005F7711" w:rsidRDefault="005E2B0D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17387" w14:textId="77777777" w:rsidR="005E2B0D" w:rsidRPr="005F7711" w:rsidRDefault="005E2B0D" w:rsidP="00520A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9E254" w14:textId="77777777" w:rsidR="005E2B0D" w:rsidRPr="005F7711" w:rsidRDefault="00520A6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5E2B0D" w:rsidRPr="005F771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</w:tbl>
    <w:p w14:paraId="751D9DEA" w14:textId="77777777" w:rsidR="005E2B0D" w:rsidRDefault="005E2B0D"/>
    <w:p w14:paraId="0C400875" w14:textId="77777777" w:rsidR="002F498C" w:rsidRPr="005F7711" w:rsidRDefault="002F498C">
      <w:pPr>
        <w:rPr>
          <w:rFonts w:ascii="Times New Roman" w:hAnsi="Times New Roman" w:cs="Times New Roman"/>
          <w:sz w:val="24"/>
          <w:szCs w:val="24"/>
        </w:rPr>
      </w:pPr>
    </w:p>
    <w:p w14:paraId="0F911A18" w14:textId="77777777" w:rsidR="002F498C" w:rsidRPr="005F7711" w:rsidRDefault="002F498C">
      <w:pPr>
        <w:rPr>
          <w:rFonts w:ascii="Times New Roman" w:hAnsi="Times New Roman" w:cs="Times New Roman"/>
          <w:sz w:val="24"/>
          <w:szCs w:val="24"/>
        </w:rPr>
      </w:pPr>
    </w:p>
    <w:p w14:paraId="4CA2B6ED" w14:textId="77777777" w:rsidR="002F498C" w:rsidRPr="005F7711" w:rsidRDefault="002F498C">
      <w:pPr>
        <w:rPr>
          <w:rFonts w:ascii="Times New Roman" w:hAnsi="Times New Roman" w:cs="Times New Roman"/>
          <w:sz w:val="24"/>
          <w:szCs w:val="24"/>
        </w:rPr>
      </w:pPr>
    </w:p>
    <w:p w14:paraId="1950826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0A6ACBD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53D9EE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80618BA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CEF675E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75D6C25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60AAFF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30D7F7A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7E068FA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72809C0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760AD6CD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8DF5E53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C3266B3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49AC4FB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083B6DE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80B026B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9689D50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7D67CE37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25F111D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420463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531E300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25DE53FD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D48D45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E072017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266F05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21E24B9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973AA20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5523ABC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EA3FF1C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47EB395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7BBC2FDF" w14:textId="77777777" w:rsidR="00861CA0" w:rsidRPr="005F7711" w:rsidRDefault="00861CA0" w:rsidP="00861CA0">
      <w:pPr>
        <w:rPr>
          <w:rFonts w:ascii="Times New Roman" w:hAnsi="Times New Roman" w:cs="Times New Roman"/>
          <w:sz w:val="24"/>
          <w:szCs w:val="24"/>
        </w:rPr>
      </w:pPr>
      <w:r w:rsidRPr="005F7711">
        <w:rPr>
          <w:rFonts w:ascii="Times New Roman" w:hAnsi="Times New Roman" w:cs="Times New Roman"/>
          <w:sz w:val="24"/>
          <w:szCs w:val="24"/>
        </w:rPr>
        <w:lastRenderedPageBreak/>
        <w:t>Supplementary Table 2. Information of the chromatography gradient elution procedure.</w:t>
      </w:r>
      <w:r w:rsidR="00520A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0A6C" w:rsidRPr="00520A6C">
        <w:rPr>
          <w:rFonts w:ascii="Times New Roman" w:hAnsi="Times New Roman" w:cs="Times New Roman" w:hint="eastAsia"/>
          <w:sz w:val="24"/>
          <w:szCs w:val="24"/>
        </w:rPr>
        <w:t>All chemicals are HPLC grade.</w:t>
      </w:r>
    </w:p>
    <w:p w14:paraId="7D85688E" w14:textId="77777777" w:rsidR="002F498C" w:rsidRPr="005F7711" w:rsidRDefault="002F49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053"/>
        <w:gridCol w:w="2118"/>
        <w:gridCol w:w="2400"/>
      </w:tblGrid>
      <w:tr w:rsidR="002F498C" w:rsidRPr="005F7711" w14:paraId="32647679" w14:textId="77777777" w:rsidTr="002F498C">
        <w:trPr>
          <w:trHeight w:val="315"/>
        </w:trPr>
        <w:tc>
          <w:tcPr>
            <w:tcW w:w="104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91B2E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Chromatography Gradient Elution Procedure</w:t>
            </w:r>
          </w:p>
        </w:tc>
      </w:tr>
      <w:tr w:rsidR="002F498C" w:rsidRPr="005F7711" w14:paraId="63247CEF" w14:textId="77777777" w:rsidTr="002F498C">
        <w:trPr>
          <w:trHeight w:val="315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1D3BA" w14:textId="77777777" w:rsidR="0029430D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</w:p>
          <w:p w14:paraId="53C47A42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(min)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32133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Flow Rate (mL/min)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D7898" w14:textId="77777777" w:rsidR="002F498C" w:rsidRPr="005F7711" w:rsidRDefault="00EC10F3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2F498C" w:rsidRPr="005F7711">
              <w:rPr>
                <w:rFonts w:ascii="Times New Roman" w:hAnsi="Times New Roman" w:cs="Times New Roman"/>
                <w:sz w:val="24"/>
                <w:szCs w:val="24"/>
              </w:rPr>
              <w:t>ile phase A (%)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83B9B" w14:textId="77777777" w:rsidR="0029430D" w:rsidRDefault="00EC10F3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2F498C" w:rsidRPr="005F7711">
              <w:rPr>
                <w:rFonts w:ascii="Times New Roman" w:hAnsi="Times New Roman" w:cs="Times New Roman"/>
                <w:sz w:val="24"/>
                <w:szCs w:val="24"/>
              </w:rPr>
              <w:t xml:space="preserve">ile phase B </w:t>
            </w:r>
          </w:p>
          <w:p w14:paraId="0ED381BA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2F498C" w:rsidRPr="005F7711" w14:paraId="413D7F7C" w14:textId="77777777" w:rsidTr="002F498C">
        <w:trPr>
          <w:trHeight w:val="315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D9B7CA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C877E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96AEB5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94FF6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F498C" w:rsidRPr="005F7711" w14:paraId="41F4EE65" w14:textId="77777777" w:rsidTr="002F498C">
        <w:trPr>
          <w:trHeight w:val="315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50A032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E8A71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B1B04C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523A2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F498C" w:rsidRPr="005F7711" w14:paraId="77C4D084" w14:textId="77777777" w:rsidTr="002F498C">
        <w:trPr>
          <w:trHeight w:val="315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6A6BC9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5E8B8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ADA77E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FF8602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F498C" w:rsidRPr="005F7711" w14:paraId="50AB1E4B" w14:textId="77777777" w:rsidTr="002F498C">
        <w:trPr>
          <w:trHeight w:val="315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05755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329A0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0BF7C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3EC227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F498C" w:rsidRPr="005F7711" w14:paraId="6A6756FA" w14:textId="77777777" w:rsidTr="002F498C">
        <w:trPr>
          <w:trHeight w:val="315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61210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FE275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F5289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0E15CE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F498C" w:rsidRPr="005F7711" w14:paraId="77199D88" w14:textId="77777777" w:rsidTr="002F498C">
        <w:trPr>
          <w:trHeight w:val="315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0982E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ACAA4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CDCAE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AD6A6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2CBD5495" w14:textId="77777777" w:rsidR="002F498C" w:rsidRPr="005F7711" w:rsidRDefault="002F498C">
      <w:pPr>
        <w:rPr>
          <w:rFonts w:ascii="Times New Roman" w:hAnsi="Times New Roman" w:cs="Times New Roman"/>
          <w:sz w:val="24"/>
          <w:szCs w:val="24"/>
        </w:rPr>
      </w:pPr>
    </w:p>
    <w:p w14:paraId="76629A70" w14:textId="77777777" w:rsidR="002F498C" w:rsidRPr="005F7711" w:rsidRDefault="002F498C">
      <w:pPr>
        <w:rPr>
          <w:rFonts w:ascii="Times New Roman" w:hAnsi="Times New Roman" w:cs="Times New Roman"/>
          <w:sz w:val="24"/>
          <w:szCs w:val="24"/>
        </w:rPr>
      </w:pPr>
    </w:p>
    <w:p w14:paraId="3FCBB160" w14:textId="77777777" w:rsidR="002F498C" w:rsidRDefault="002F498C">
      <w:pPr>
        <w:rPr>
          <w:rFonts w:ascii="Times New Roman" w:hAnsi="Times New Roman" w:cs="Times New Roman"/>
          <w:sz w:val="24"/>
          <w:szCs w:val="24"/>
        </w:rPr>
      </w:pPr>
    </w:p>
    <w:p w14:paraId="04607EEE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04F215C7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563A384D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128EC6FB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0A7438F8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27BA34E6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2D8C14E0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7209AD7D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785185A0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6A8036A5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53BD4AF5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1FF16BE0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0BC4462C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03C4B8A4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2CEC16F7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7839BBB9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9E398AC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B64F10E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A804F26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7692CF5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8EEB02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7E7EF3B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7D16CF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84E4B5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EAC71D7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89811E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CF3D216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0CF89E9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4EA630D" w14:textId="77777777" w:rsidR="00520A6C" w:rsidRDefault="00520A6C" w:rsidP="00861CA0">
      <w:pPr>
        <w:rPr>
          <w:rFonts w:ascii="Times New Roman" w:hAnsi="Times New Roman" w:cs="Times New Roman"/>
          <w:sz w:val="24"/>
          <w:szCs w:val="24"/>
        </w:rPr>
      </w:pPr>
    </w:p>
    <w:p w14:paraId="2EE68E10" w14:textId="77777777" w:rsidR="00861CA0" w:rsidRDefault="00861CA0" w:rsidP="00D24EB2">
      <w:pPr>
        <w:rPr>
          <w:rFonts w:ascii="Times New Roman" w:hAnsi="Times New Roman" w:cs="Times New Roman"/>
          <w:sz w:val="24"/>
          <w:szCs w:val="24"/>
        </w:rPr>
      </w:pPr>
      <w:r w:rsidRPr="005F771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</w:t>
      </w:r>
      <w:r w:rsidR="00577F95">
        <w:rPr>
          <w:rFonts w:ascii="Times New Roman" w:hAnsi="Times New Roman" w:cs="Times New Roman" w:hint="eastAsia"/>
          <w:sz w:val="24"/>
          <w:szCs w:val="24"/>
        </w:rPr>
        <w:t>Ion pair of</w:t>
      </w:r>
      <w:r w:rsidR="00D24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4EB2" w:rsidRPr="00D24EB2">
        <w:rPr>
          <w:rFonts w:ascii="Times New Roman" w:hAnsi="Times New Roman" w:cs="Times New Roman" w:hint="eastAsia"/>
          <w:sz w:val="24"/>
          <w:szCs w:val="24"/>
        </w:rPr>
        <w:t>a</w:t>
      </w:r>
      <w:r w:rsidR="00D24EB2" w:rsidRPr="00D24EB2">
        <w:rPr>
          <w:rFonts w:ascii="Times New Roman" w:hAnsi="Times New Roman" w:cs="Times New Roman"/>
          <w:sz w:val="24"/>
          <w:szCs w:val="24"/>
        </w:rPr>
        <w:t>bscisic acid (ABA)</w:t>
      </w:r>
      <w:r w:rsidR="00D24EB2" w:rsidRPr="00D24EB2">
        <w:rPr>
          <w:rFonts w:ascii="Times New Roman" w:hAnsi="Times New Roman" w:cs="Times New Roman" w:hint="eastAsia"/>
          <w:sz w:val="24"/>
          <w:szCs w:val="24"/>
        </w:rPr>
        <w:t>, indole-3-acetic acid (IAA), s</w:t>
      </w:r>
      <w:r w:rsidR="00D24EB2" w:rsidRPr="00D24EB2">
        <w:rPr>
          <w:rFonts w:ascii="Times New Roman" w:hAnsi="Times New Roman" w:cs="Times New Roman"/>
          <w:sz w:val="24"/>
          <w:szCs w:val="24"/>
        </w:rPr>
        <w:t>alicylic acid (SA)</w:t>
      </w:r>
      <w:r w:rsidR="00D24EB2">
        <w:rPr>
          <w:rFonts w:ascii="Times New Roman" w:hAnsi="Times New Roman" w:cs="Times New Roman" w:hint="eastAsia"/>
          <w:sz w:val="24"/>
          <w:szCs w:val="24"/>
        </w:rPr>
        <w:t xml:space="preserve"> and p</w:t>
      </w:r>
      <w:r>
        <w:rPr>
          <w:rFonts w:ascii="Times New Roman" w:hAnsi="Times New Roman" w:cs="Times New Roman" w:hint="eastAsia"/>
          <w:sz w:val="24"/>
          <w:szCs w:val="24"/>
        </w:rPr>
        <w:t>arameters settings of the t</w:t>
      </w:r>
      <w:r w:rsidRPr="005F7711">
        <w:rPr>
          <w:rFonts w:ascii="Times New Roman" w:hAnsi="Times New Roman" w:cs="Times New Roman"/>
          <w:sz w:val="24"/>
          <w:szCs w:val="24"/>
        </w:rPr>
        <w:t>andem mass spectr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20A6C" w:rsidRPr="00520A6C">
        <w:rPr>
          <w:rFonts w:ascii="Times New Roman" w:hAnsi="Times New Roman" w:cs="Times New Roman" w:hint="eastAsia"/>
          <w:sz w:val="24"/>
          <w:szCs w:val="24"/>
        </w:rPr>
        <w:t>All chemicals are HPLC grade.</w:t>
      </w:r>
    </w:p>
    <w:p w14:paraId="5DE4D952" w14:textId="77777777" w:rsidR="005F7711" w:rsidRPr="005F7711" w:rsidRDefault="005F771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421"/>
        <w:gridCol w:w="1299"/>
        <w:gridCol w:w="961"/>
        <w:gridCol w:w="1553"/>
        <w:gridCol w:w="1505"/>
      </w:tblGrid>
      <w:tr w:rsidR="002F498C" w:rsidRPr="005F7711" w14:paraId="464FDCA3" w14:textId="77777777" w:rsidTr="005F7711">
        <w:trPr>
          <w:trHeight w:val="315"/>
          <w:jc w:val="center"/>
        </w:trPr>
        <w:tc>
          <w:tcPr>
            <w:tcW w:w="875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21301" w14:textId="77777777" w:rsidR="002F498C" w:rsidRPr="005F7711" w:rsidRDefault="002F498C" w:rsidP="002F4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MS/MS Parameters</w:t>
            </w:r>
          </w:p>
        </w:tc>
      </w:tr>
      <w:tr w:rsidR="005F7711" w:rsidRPr="005F7711" w14:paraId="49693217" w14:textId="77777777" w:rsidTr="005F7711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039CD" w14:textId="77777777" w:rsidR="002F498C" w:rsidRPr="005F7711" w:rsidRDefault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Phytohormon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6261E" w14:textId="77777777" w:rsidR="002F498C" w:rsidRPr="005F7711" w:rsidRDefault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Precursor ion (m/z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13307" w14:textId="77777777" w:rsidR="002F498C" w:rsidRPr="005F7711" w:rsidRDefault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Product ion (m/z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F6896" w14:textId="77777777" w:rsidR="002F498C" w:rsidRPr="005F7711" w:rsidRDefault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Dell time (s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C228D" w14:textId="77777777" w:rsidR="005F7711" w:rsidRDefault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 xml:space="preserve">Cone </w:t>
            </w:r>
          </w:p>
          <w:p w14:paraId="21264FD2" w14:textId="77777777" w:rsidR="002F498C" w:rsidRPr="005F7711" w:rsidRDefault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Voltage (V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0E189" w14:textId="77777777" w:rsidR="002F498C" w:rsidRPr="005F7711" w:rsidRDefault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Collision energy (</w:t>
            </w:r>
            <w:r w:rsidR="00101C5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V)</w:t>
            </w:r>
          </w:p>
        </w:tc>
      </w:tr>
      <w:tr w:rsidR="005F7711" w:rsidRPr="005F7711" w14:paraId="55ED7449" w14:textId="77777777" w:rsidTr="005F7711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376B8" w14:textId="77777777" w:rsidR="002F498C" w:rsidRPr="005F7711" w:rsidRDefault="00D24EB2" w:rsidP="005F77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E4CED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63.10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A295E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19.07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1CBFF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BCF19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4EDA3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F7711" w:rsidRPr="005F7711" w14:paraId="11AA81F3" w14:textId="77777777" w:rsidTr="005F7711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2E7EB" w14:textId="77777777" w:rsidR="002F498C" w:rsidRPr="005F7711" w:rsidRDefault="00D24EB2" w:rsidP="005F77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</w:t>
            </w:r>
            <w:r w:rsidR="00085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7DC37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63.10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80C83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53.09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4D1F6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79212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BB63A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F7711" w:rsidRPr="005F7711" w14:paraId="32FF198C" w14:textId="77777777" w:rsidTr="005F7711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80791" w14:textId="77777777" w:rsidR="002F498C" w:rsidRPr="005F7711" w:rsidRDefault="00D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</w:t>
            </w:r>
            <w:r w:rsidR="00085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719AC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76.10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0A6B6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30.1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87C0B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B896F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4668D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711" w:rsidRPr="005F7711" w14:paraId="7DB0D3D8" w14:textId="77777777" w:rsidTr="005F7711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3E01B" w14:textId="77777777" w:rsidR="002F498C" w:rsidRPr="005F7711" w:rsidRDefault="00D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95A42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76.10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83F91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B49E3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E4EE3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52C49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F7711" w:rsidRPr="005F7711" w14:paraId="7878F2EC" w14:textId="77777777" w:rsidTr="005F7711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BF1D2" w14:textId="77777777" w:rsidR="002F498C" w:rsidRPr="005F7711" w:rsidRDefault="00D24EB2" w:rsidP="005F77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85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8AB93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37.11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B1FA4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92.8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98601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6D3BE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5F1C6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F7711" w:rsidRPr="005F7711" w14:paraId="36FC2974" w14:textId="77777777" w:rsidTr="005F7711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C3833" w14:textId="77777777" w:rsidR="002F498C" w:rsidRPr="005F7711" w:rsidRDefault="00D24EB2" w:rsidP="005F77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85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4EF18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137.11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53B26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AC299" w14:textId="77777777" w:rsidR="002F498C" w:rsidRPr="005F7711" w:rsidRDefault="002F498C" w:rsidP="002F4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83E59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CDA36" w14:textId="77777777" w:rsidR="002F498C" w:rsidRPr="005F7711" w:rsidRDefault="002F498C" w:rsidP="005F7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1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02CF06D5" w14:textId="77777777" w:rsidR="002F498C" w:rsidRPr="005F7711" w:rsidRDefault="002F498C">
      <w:pPr>
        <w:rPr>
          <w:rFonts w:ascii="Times New Roman" w:hAnsi="Times New Roman" w:cs="Times New Roman"/>
          <w:sz w:val="24"/>
          <w:szCs w:val="24"/>
        </w:rPr>
      </w:pPr>
    </w:p>
    <w:p w14:paraId="5B45DBFD" w14:textId="77777777" w:rsidR="005F7711" w:rsidRDefault="005F7711">
      <w:pPr>
        <w:rPr>
          <w:rFonts w:ascii="Times New Roman" w:hAnsi="Times New Roman" w:cs="Times New Roman"/>
          <w:sz w:val="24"/>
          <w:szCs w:val="24"/>
        </w:rPr>
      </w:pPr>
    </w:p>
    <w:p w14:paraId="2215651C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29D4B8BE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0C0152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3F79776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0C7A691B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F1EDF1D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E623F1D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A1C24BC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4BA1B09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2AC00D5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7BA8E00A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8A7D8B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7A31D2B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646CFE4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46407AB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4C86FA18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713555CA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262915E1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11391702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56345907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1484F50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E178DE0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28AA8DBD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</w:p>
    <w:p w14:paraId="320C4A74" w14:textId="77777777" w:rsidR="00F721DA" w:rsidRDefault="00F721DA" w:rsidP="00861CA0">
      <w:pPr>
        <w:rPr>
          <w:rFonts w:ascii="Times New Roman" w:hAnsi="Times New Roman" w:cs="Times New Roman"/>
          <w:sz w:val="24"/>
          <w:szCs w:val="24"/>
        </w:rPr>
      </w:pPr>
    </w:p>
    <w:p w14:paraId="1C90FFDC" w14:textId="77777777" w:rsidR="00085243" w:rsidRDefault="00085243" w:rsidP="00861CA0">
      <w:pPr>
        <w:rPr>
          <w:rFonts w:ascii="Times New Roman" w:hAnsi="Times New Roman" w:cs="Times New Roman"/>
          <w:sz w:val="24"/>
          <w:szCs w:val="24"/>
        </w:rPr>
      </w:pPr>
    </w:p>
    <w:p w14:paraId="01B46BD9" w14:textId="77777777" w:rsidR="00085243" w:rsidRDefault="00085243" w:rsidP="00861CA0">
      <w:pPr>
        <w:rPr>
          <w:rFonts w:ascii="Times New Roman" w:hAnsi="Times New Roman" w:cs="Times New Roman"/>
          <w:sz w:val="24"/>
          <w:szCs w:val="24"/>
        </w:rPr>
      </w:pPr>
    </w:p>
    <w:p w14:paraId="019A1DE8" w14:textId="77777777" w:rsidR="00085243" w:rsidRDefault="00085243" w:rsidP="00861CA0">
      <w:pPr>
        <w:rPr>
          <w:rFonts w:ascii="Times New Roman" w:hAnsi="Times New Roman" w:cs="Times New Roman"/>
          <w:sz w:val="24"/>
          <w:szCs w:val="24"/>
        </w:rPr>
      </w:pPr>
    </w:p>
    <w:p w14:paraId="1079F7FF" w14:textId="77777777" w:rsidR="00085243" w:rsidRDefault="00085243" w:rsidP="00861CA0">
      <w:pPr>
        <w:rPr>
          <w:rFonts w:ascii="Times New Roman" w:hAnsi="Times New Roman" w:cs="Times New Roman"/>
          <w:sz w:val="24"/>
          <w:szCs w:val="24"/>
        </w:rPr>
      </w:pPr>
    </w:p>
    <w:p w14:paraId="322BAA47" w14:textId="77777777" w:rsidR="00520A6C" w:rsidRDefault="00520A6C" w:rsidP="00861CA0">
      <w:pPr>
        <w:rPr>
          <w:rFonts w:ascii="Times New Roman" w:hAnsi="Times New Roman" w:cs="Times New Roman"/>
          <w:sz w:val="24"/>
          <w:szCs w:val="24"/>
        </w:rPr>
      </w:pPr>
    </w:p>
    <w:p w14:paraId="503038CB" w14:textId="77777777" w:rsidR="00861CA0" w:rsidRDefault="00861CA0" w:rsidP="00861CA0">
      <w:pPr>
        <w:rPr>
          <w:rFonts w:ascii="Times New Roman" w:hAnsi="Times New Roman" w:cs="Times New Roman"/>
          <w:sz w:val="24"/>
          <w:szCs w:val="24"/>
        </w:rPr>
      </w:pPr>
      <w:r w:rsidRPr="005F771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5F77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inear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quation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rrelati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efficients of </w:t>
      </w:r>
      <w:r w:rsidR="00DE5510">
        <w:rPr>
          <w:rFonts w:ascii="Times New Roman" w:hAnsi="Times New Roman" w:cs="Times New Roman" w:hint="eastAsia"/>
          <w:sz w:val="24"/>
          <w:szCs w:val="24"/>
        </w:rPr>
        <w:t xml:space="preserve">standard phytohormones; </w:t>
      </w:r>
      <w:r w:rsidR="00577F95">
        <w:rPr>
          <w:rFonts w:ascii="Times New Roman" w:hAnsi="Times New Roman" w:cs="Times New Roman" w:hint="eastAsia"/>
          <w:sz w:val="24"/>
          <w:szCs w:val="24"/>
        </w:rPr>
        <w:t>a</w:t>
      </w:r>
      <w:r w:rsidRPr="00334462">
        <w:rPr>
          <w:rFonts w:ascii="Times New Roman" w:hAnsi="Times New Roman" w:cs="Times New Roman"/>
          <w:sz w:val="24"/>
          <w:szCs w:val="24"/>
        </w:rPr>
        <w:t>bscisic acid (ABA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77F95">
        <w:rPr>
          <w:rFonts w:ascii="Times New Roman" w:hAnsi="Times New Roman" w:cs="Times New Roman" w:hint="eastAsia"/>
          <w:sz w:val="24"/>
          <w:szCs w:val="24"/>
        </w:rPr>
        <w:t>i</w:t>
      </w:r>
      <w:r w:rsidRPr="00334462">
        <w:rPr>
          <w:rFonts w:ascii="Times New Roman" w:hAnsi="Times New Roman" w:cs="Times New Roman" w:hint="eastAsia"/>
          <w:sz w:val="24"/>
          <w:szCs w:val="24"/>
        </w:rPr>
        <w:t>ndole-3-acetic acid (IAA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577F9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alicylic acid </w:t>
      </w:r>
      <w:r w:rsidRPr="00334462">
        <w:rPr>
          <w:rFonts w:ascii="Times New Roman" w:hAnsi="Times New Roman" w:cs="Times New Roman"/>
          <w:sz w:val="24"/>
          <w:szCs w:val="24"/>
        </w:rPr>
        <w:t>(SA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20A6C" w:rsidRPr="00520A6C">
        <w:rPr>
          <w:rFonts w:ascii="Times New Roman" w:hAnsi="Times New Roman" w:cs="Times New Roman" w:hint="eastAsia"/>
          <w:sz w:val="24"/>
          <w:szCs w:val="24"/>
        </w:rPr>
        <w:t>All chemicals are HPLC grade.</w:t>
      </w:r>
    </w:p>
    <w:p w14:paraId="64FFAF57" w14:textId="77777777" w:rsidR="00334462" w:rsidRDefault="003344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3455"/>
        <w:gridCol w:w="1476"/>
      </w:tblGrid>
      <w:tr w:rsidR="00334462" w:rsidRPr="00334462" w14:paraId="71F90DBB" w14:textId="77777777" w:rsidTr="00334462">
        <w:trPr>
          <w:trHeight w:val="315"/>
        </w:trPr>
        <w:tc>
          <w:tcPr>
            <w:tcW w:w="76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69684" w14:textId="77777777" w:rsidR="00334462" w:rsidRPr="00334462" w:rsidRDefault="00334462" w:rsidP="0033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Linear Equation and Correlation Coefficients of Three Phytohormones</w:t>
            </w:r>
          </w:p>
        </w:tc>
      </w:tr>
      <w:tr w:rsidR="00334462" w:rsidRPr="00334462" w14:paraId="00407A44" w14:textId="77777777" w:rsidTr="00334462">
        <w:trPr>
          <w:trHeight w:val="270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0BF95" w14:textId="77777777" w:rsidR="00334462" w:rsidRPr="00334462" w:rsidRDefault="00334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Phytohormone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2B2B0" w14:textId="77777777" w:rsidR="00334462" w:rsidRPr="00334462" w:rsidRDefault="00334462" w:rsidP="003344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Linear Equa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DD1A5" w14:textId="77777777" w:rsidR="00334462" w:rsidRPr="00334462" w:rsidRDefault="00334462" w:rsidP="003344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R^2</w:t>
            </w:r>
          </w:p>
        </w:tc>
      </w:tr>
      <w:tr w:rsidR="00334462" w:rsidRPr="00334462" w14:paraId="474CA00C" w14:textId="77777777" w:rsidTr="00334462">
        <w:trPr>
          <w:trHeight w:val="270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F3594" w14:textId="77777777" w:rsidR="00334462" w:rsidRPr="00334462" w:rsidRDefault="00085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7556C" w14:textId="77777777" w:rsidR="00334462" w:rsidRPr="00334462" w:rsidRDefault="00334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y = 18068.2558x - 2780.293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F4CC41" w14:textId="77777777" w:rsidR="00334462" w:rsidRPr="00334462" w:rsidRDefault="00334462" w:rsidP="003344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</w:tr>
      <w:tr w:rsidR="00334462" w:rsidRPr="00334462" w14:paraId="05EC97D6" w14:textId="77777777" w:rsidTr="00334462">
        <w:trPr>
          <w:trHeight w:val="270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4BC4E" w14:textId="77777777" w:rsidR="00334462" w:rsidRPr="00334462" w:rsidRDefault="00334462" w:rsidP="00085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8F546" w14:textId="77777777" w:rsidR="00334462" w:rsidRPr="00334462" w:rsidRDefault="00334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y = 37235.5040x + 18620.5768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6385A" w14:textId="77777777" w:rsidR="00334462" w:rsidRPr="00334462" w:rsidRDefault="00334462" w:rsidP="003344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</w:tr>
      <w:tr w:rsidR="00334462" w:rsidRPr="00334462" w14:paraId="460902BD" w14:textId="77777777" w:rsidTr="00334462">
        <w:trPr>
          <w:trHeight w:val="270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996A0" w14:textId="77777777" w:rsidR="00334462" w:rsidRPr="00334462" w:rsidRDefault="00334462" w:rsidP="00085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46692" w14:textId="77777777" w:rsidR="00334462" w:rsidRPr="00334462" w:rsidRDefault="00334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y = 11948.7300x + 1253.652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BFBED7" w14:textId="77777777" w:rsidR="00334462" w:rsidRPr="00334462" w:rsidRDefault="00334462" w:rsidP="003344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4462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</w:tbl>
    <w:p w14:paraId="62BAF52F" w14:textId="77777777" w:rsidR="00334462" w:rsidRPr="00334462" w:rsidRDefault="00334462">
      <w:pPr>
        <w:rPr>
          <w:rFonts w:ascii="Times New Roman" w:hAnsi="Times New Roman" w:cs="Times New Roman"/>
          <w:sz w:val="24"/>
          <w:szCs w:val="24"/>
        </w:rPr>
      </w:pPr>
    </w:p>
    <w:sectPr w:rsidR="00334462" w:rsidRPr="00334462" w:rsidSect="00523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24692" w14:textId="77777777" w:rsidR="004838BA" w:rsidRDefault="004838BA" w:rsidP="00861CA0">
      <w:r>
        <w:separator/>
      </w:r>
    </w:p>
  </w:endnote>
  <w:endnote w:type="continuationSeparator" w:id="0">
    <w:p w14:paraId="4D501492" w14:textId="77777777" w:rsidR="004838BA" w:rsidRDefault="004838BA" w:rsidP="00861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5A563" w14:textId="77777777" w:rsidR="004838BA" w:rsidRDefault="004838BA" w:rsidP="00861CA0">
      <w:r>
        <w:separator/>
      </w:r>
    </w:p>
  </w:footnote>
  <w:footnote w:type="continuationSeparator" w:id="0">
    <w:p w14:paraId="13CFBDB8" w14:textId="77777777" w:rsidR="004838BA" w:rsidRDefault="004838BA" w:rsidP="00861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2B0D"/>
    <w:rsid w:val="0005187D"/>
    <w:rsid w:val="00085243"/>
    <w:rsid w:val="00094306"/>
    <w:rsid w:val="000A4C79"/>
    <w:rsid w:val="000C658D"/>
    <w:rsid w:val="00101C52"/>
    <w:rsid w:val="00145644"/>
    <w:rsid w:val="001C4984"/>
    <w:rsid w:val="0029430D"/>
    <w:rsid w:val="002D49AB"/>
    <w:rsid w:val="002F498C"/>
    <w:rsid w:val="00334462"/>
    <w:rsid w:val="00344B5C"/>
    <w:rsid w:val="003632F0"/>
    <w:rsid w:val="0039757D"/>
    <w:rsid w:val="003A1FE7"/>
    <w:rsid w:val="00427898"/>
    <w:rsid w:val="00433FBA"/>
    <w:rsid w:val="004838BA"/>
    <w:rsid w:val="004A3C1F"/>
    <w:rsid w:val="00520A6C"/>
    <w:rsid w:val="005237C3"/>
    <w:rsid w:val="0057022A"/>
    <w:rsid w:val="00577F95"/>
    <w:rsid w:val="005D69EF"/>
    <w:rsid w:val="005E2B0D"/>
    <w:rsid w:val="005F69E6"/>
    <w:rsid w:val="005F7711"/>
    <w:rsid w:val="006340E9"/>
    <w:rsid w:val="00655959"/>
    <w:rsid w:val="00681F7C"/>
    <w:rsid w:val="006F23B5"/>
    <w:rsid w:val="00705F7E"/>
    <w:rsid w:val="00856CF0"/>
    <w:rsid w:val="00861CA0"/>
    <w:rsid w:val="008B2903"/>
    <w:rsid w:val="009556DD"/>
    <w:rsid w:val="00982C93"/>
    <w:rsid w:val="009B2C20"/>
    <w:rsid w:val="009D2A71"/>
    <w:rsid w:val="00A44D33"/>
    <w:rsid w:val="00A80F38"/>
    <w:rsid w:val="00A84109"/>
    <w:rsid w:val="00AA5644"/>
    <w:rsid w:val="00B1528A"/>
    <w:rsid w:val="00B2644D"/>
    <w:rsid w:val="00B6121E"/>
    <w:rsid w:val="00B622FC"/>
    <w:rsid w:val="00BC671D"/>
    <w:rsid w:val="00CC099C"/>
    <w:rsid w:val="00CE427E"/>
    <w:rsid w:val="00D24EB2"/>
    <w:rsid w:val="00D57D65"/>
    <w:rsid w:val="00D75DE6"/>
    <w:rsid w:val="00DE5510"/>
    <w:rsid w:val="00E360F7"/>
    <w:rsid w:val="00E36C46"/>
    <w:rsid w:val="00EC10F3"/>
    <w:rsid w:val="00F45E87"/>
    <w:rsid w:val="00F7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2E9D8"/>
  <w15:docId w15:val="{EA0F4C39-CB1F-4C4B-BB4F-5D6B060A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2B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B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B0D"/>
    <w:rPr>
      <w:sz w:val="18"/>
      <w:szCs w:val="18"/>
    </w:rPr>
  </w:style>
  <w:style w:type="table" w:styleId="TableGrid">
    <w:name w:val="Table Grid"/>
    <w:basedOn w:val="TableNormal"/>
    <w:uiPriority w:val="59"/>
    <w:rsid w:val="005E2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C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1CA0"/>
  </w:style>
  <w:style w:type="paragraph" w:styleId="Footer">
    <w:name w:val="footer"/>
    <w:basedOn w:val="Normal"/>
    <w:link w:val="FooterChar"/>
    <w:uiPriority w:val="99"/>
    <w:unhideWhenUsed/>
    <w:rsid w:val="00861C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CA0"/>
  </w:style>
  <w:style w:type="character" w:styleId="LineNumber">
    <w:name w:val="line number"/>
    <w:basedOn w:val="DefaultParagraphFont"/>
    <w:uiPriority w:val="99"/>
    <w:semiHidden/>
    <w:unhideWhenUsed/>
    <w:rsid w:val="00861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0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C06E8-3BB1-4546-A745-29F9929F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Chuangwei</dc:creator>
  <cp:lastModifiedBy>Goodale Uromi Manage</cp:lastModifiedBy>
  <cp:revision>2</cp:revision>
  <cp:lastPrinted>2021-08-04T02:40:00Z</cp:lastPrinted>
  <dcterms:created xsi:type="dcterms:W3CDTF">2021-11-07T05:08:00Z</dcterms:created>
  <dcterms:modified xsi:type="dcterms:W3CDTF">2021-11-07T05:08:00Z</dcterms:modified>
</cp:coreProperties>
</file>